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36B04" w14:textId="77777777" w:rsidR="00A83311" w:rsidRDefault="00A83311" w:rsidP="00A83311">
      <w:pPr>
        <w:spacing w:line="360" w:lineRule="auto"/>
        <w:jc w:val="both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Supplementary Table 3: Multilevel logistic regression model to explore likelihoods of modern contraceptive methods use across survey years adjusted for possible covariates, Bangladesh. 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753"/>
        <w:gridCol w:w="2505"/>
        <w:gridCol w:w="2686"/>
        <w:gridCol w:w="2505"/>
        <w:gridCol w:w="2499"/>
      </w:tblGrid>
      <w:tr w:rsidR="00A83311" w14:paraId="3612117A" w14:textId="77777777" w:rsidTr="00687EF8">
        <w:trPr>
          <w:trHeight w:val="475"/>
          <w:jc w:val="center"/>
        </w:trPr>
        <w:tc>
          <w:tcPr>
            <w:tcW w:w="1345" w:type="pct"/>
            <w:vMerge w:val="restart"/>
          </w:tcPr>
          <w:p w14:paraId="0C8D26C3" w14:textId="77777777" w:rsidR="00A83311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301E53">
              <w:rPr>
                <w:rFonts w:ascii="Garamond" w:hAnsi="Garamond"/>
                <w:sz w:val="24"/>
                <w:szCs w:val="24"/>
              </w:rPr>
              <w:t>Characteristics</w:t>
            </w:r>
          </w:p>
        </w:tc>
        <w:tc>
          <w:tcPr>
            <w:tcW w:w="898" w:type="pct"/>
          </w:tcPr>
          <w:p w14:paraId="1E14CF8F" w14:textId="77777777" w:rsidR="00A83311" w:rsidRPr="00301E53" w:rsidRDefault="00A83311" w:rsidP="00687EF8">
            <w:pPr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301E53">
              <w:rPr>
                <w:rFonts w:ascii="Garamond" w:hAnsi="Garamond"/>
                <w:b/>
                <w:sz w:val="24"/>
                <w:szCs w:val="24"/>
              </w:rPr>
              <w:t>2011</w:t>
            </w:r>
          </w:p>
        </w:tc>
        <w:tc>
          <w:tcPr>
            <w:tcW w:w="963" w:type="pct"/>
          </w:tcPr>
          <w:p w14:paraId="1F6B5B71" w14:textId="77777777" w:rsidR="00A83311" w:rsidRPr="00301E53" w:rsidRDefault="00A83311" w:rsidP="00687EF8">
            <w:pPr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301E53">
              <w:rPr>
                <w:rFonts w:ascii="Garamond" w:hAnsi="Garamond"/>
                <w:b/>
                <w:sz w:val="24"/>
                <w:szCs w:val="24"/>
              </w:rPr>
              <w:t>2014</w:t>
            </w:r>
          </w:p>
        </w:tc>
        <w:tc>
          <w:tcPr>
            <w:tcW w:w="898" w:type="pct"/>
          </w:tcPr>
          <w:p w14:paraId="749FCB26" w14:textId="77777777" w:rsidR="00A83311" w:rsidRPr="00340535" w:rsidRDefault="00A83311" w:rsidP="00687EF8">
            <w:pPr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340535">
              <w:rPr>
                <w:rFonts w:ascii="Garamond" w:hAnsi="Garamond"/>
                <w:b/>
                <w:sz w:val="24"/>
                <w:szCs w:val="24"/>
              </w:rPr>
              <w:t>2017-18</w:t>
            </w:r>
          </w:p>
        </w:tc>
        <w:tc>
          <w:tcPr>
            <w:tcW w:w="896" w:type="pct"/>
          </w:tcPr>
          <w:p w14:paraId="31416D7D" w14:textId="77777777" w:rsidR="00A83311" w:rsidRPr="009127C6" w:rsidRDefault="00A83311" w:rsidP="00687EF8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9127C6">
              <w:rPr>
                <w:rFonts w:ascii="Garamond" w:hAnsi="Garamond"/>
                <w:b/>
                <w:bCs/>
                <w:sz w:val="24"/>
                <w:szCs w:val="24"/>
              </w:rPr>
              <w:t>Overall</w:t>
            </w:r>
          </w:p>
        </w:tc>
      </w:tr>
      <w:tr w:rsidR="00A83311" w14:paraId="2499A164" w14:textId="77777777" w:rsidTr="00687EF8">
        <w:trPr>
          <w:trHeight w:val="541"/>
          <w:jc w:val="center"/>
        </w:trPr>
        <w:tc>
          <w:tcPr>
            <w:tcW w:w="1345" w:type="pct"/>
            <w:vMerge/>
          </w:tcPr>
          <w:p w14:paraId="6E355095" w14:textId="77777777" w:rsidR="00A83311" w:rsidRPr="00301E53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0E61471D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45126A">
              <w:rPr>
                <w:rFonts w:ascii="Garamond" w:hAnsi="Garamond"/>
                <w:sz w:val="24"/>
                <w:szCs w:val="24"/>
              </w:rPr>
              <w:t>aOR</w:t>
            </w:r>
            <w:proofErr w:type="spellEnd"/>
            <w:r w:rsidRPr="0045126A">
              <w:rPr>
                <w:rFonts w:ascii="Garamond" w:hAnsi="Garamond"/>
                <w:sz w:val="24"/>
                <w:szCs w:val="24"/>
              </w:rPr>
              <w:t xml:space="preserve"> (95% CI)</w:t>
            </w:r>
          </w:p>
        </w:tc>
        <w:tc>
          <w:tcPr>
            <w:tcW w:w="963" w:type="pct"/>
          </w:tcPr>
          <w:p w14:paraId="44F1D510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45126A">
              <w:rPr>
                <w:rFonts w:ascii="Garamond" w:hAnsi="Garamond"/>
                <w:sz w:val="24"/>
                <w:szCs w:val="24"/>
              </w:rPr>
              <w:t>aOR</w:t>
            </w:r>
            <w:proofErr w:type="spellEnd"/>
            <w:r w:rsidRPr="0045126A">
              <w:rPr>
                <w:rFonts w:ascii="Garamond" w:hAnsi="Garamond"/>
                <w:sz w:val="24"/>
                <w:szCs w:val="24"/>
              </w:rPr>
              <w:t xml:space="preserve"> (95% CI)</w:t>
            </w:r>
          </w:p>
        </w:tc>
        <w:tc>
          <w:tcPr>
            <w:tcW w:w="898" w:type="pct"/>
          </w:tcPr>
          <w:p w14:paraId="0C87A321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45126A">
              <w:rPr>
                <w:rFonts w:ascii="Garamond" w:hAnsi="Garamond"/>
                <w:sz w:val="24"/>
                <w:szCs w:val="24"/>
              </w:rPr>
              <w:t>aOR</w:t>
            </w:r>
            <w:proofErr w:type="spellEnd"/>
            <w:r w:rsidRPr="0045126A">
              <w:rPr>
                <w:rFonts w:ascii="Garamond" w:hAnsi="Garamond"/>
                <w:sz w:val="24"/>
                <w:szCs w:val="24"/>
              </w:rPr>
              <w:t xml:space="preserve"> (95% CI)</w:t>
            </w:r>
          </w:p>
        </w:tc>
        <w:tc>
          <w:tcPr>
            <w:tcW w:w="896" w:type="pct"/>
          </w:tcPr>
          <w:p w14:paraId="4A89D412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45126A">
              <w:rPr>
                <w:rFonts w:ascii="Garamond" w:hAnsi="Garamond"/>
                <w:sz w:val="24"/>
                <w:szCs w:val="24"/>
              </w:rPr>
              <w:t>aOR</w:t>
            </w:r>
            <w:proofErr w:type="spellEnd"/>
            <w:r w:rsidRPr="0045126A">
              <w:rPr>
                <w:rFonts w:ascii="Garamond" w:hAnsi="Garamond"/>
                <w:sz w:val="24"/>
                <w:szCs w:val="24"/>
              </w:rPr>
              <w:t xml:space="preserve"> (95% CI)</w:t>
            </w:r>
          </w:p>
        </w:tc>
      </w:tr>
      <w:tr w:rsidR="00A83311" w14:paraId="75F21485" w14:textId="77777777" w:rsidTr="00687EF8">
        <w:trPr>
          <w:trHeight w:val="387"/>
          <w:jc w:val="center"/>
        </w:trPr>
        <w:tc>
          <w:tcPr>
            <w:tcW w:w="1345" w:type="pct"/>
          </w:tcPr>
          <w:p w14:paraId="34D12D8E" w14:textId="77777777" w:rsidR="00A83311" w:rsidRPr="00672C83" w:rsidRDefault="00A83311" w:rsidP="00687EF8">
            <w:pPr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672C83">
              <w:rPr>
                <w:rFonts w:ascii="Garamond" w:hAnsi="Garamond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898" w:type="pct"/>
          </w:tcPr>
          <w:p w14:paraId="57CD6B37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7E96F385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00092DA8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7B292EB7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17638C2C" w14:textId="77777777" w:rsidTr="00687EF8">
        <w:trPr>
          <w:trHeight w:val="279"/>
          <w:jc w:val="center"/>
        </w:trPr>
        <w:tc>
          <w:tcPr>
            <w:tcW w:w="1345" w:type="pct"/>
          </w:tcPr>
          <w:p w14:paraId="630A2B79" w14:textId="77777777" w:rsidR="00A83311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11</w:t>
            </w:r>
          </w:p>
        </w:tc>
        <w:tc>
          <w:tcPr>
            <w:tcW w:w="898" w:type="pct"/>
          </w:tcPr>
          <w:p w14:paraId="1832B639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42758A">
              <w:rPr>
                <w:rFonts w:ascii="Garamond" w:hAnsi="Garamond" w:cs="Arial"/>
                <w:color w:val="222222"/>
                <w:shd w:val="clear" w:color="auto" w:fill="FFFFFF"/>
              </w:rPr>
              <w:t xml:space="preserve">N/A </w:t>
            </w:r>
          </w:p>
        </w:tc>
        <w:tc>
          <w:tcPr>
            <w:tcW w:w="963" w:type="pct"/>
          </w:tcPr>
          <w:p w14:paraId="6C856672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B57110">
              <w:rPr>
                <w:rFonts w:ascii="Garamond" w:hAnsi="Garamond" w:cs="Arial"/>
                <w:color w:val="222222"/>
                <w:shd w:val="clear" w:color="auto" w:fill="FFFFFF"/>
              </w:rPr>
              <w:t xml:space="preserve">N/A </w:t>
            </w:r>
          </w:p>
        </w:tc>
        <w:tc>
          <w:tcPr>
            <w:tcW w:w="898" w:type="pct"/>
          </w:tcPr>
          <w:p w14:paraId="54B81707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6D3981">
              <w:rPr>
                <w:rFonts w:ascii="Garamond" w:hAnsi="Garamond" w:cs="Arial"/>
                <w:color w:val="222222"/>
                <w:shd w:val="clear" w:color="auto" w:fill="FFFFFF"/>
              </w:rPr>
              <w:t xml:space="preserve">N/A </w:t>
            </w:r>
          </w:p>
        </w:tc>
        <w:tc>
          <w:tcPr>
            <w:tcW w:w="896" w:type="pct"/>
          </w:tcPr>
          <w:p w14:paraId="35584BDF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65ED59C1" w14:textId="77777777" w:rsidTr="00687EF8">
        <w:trPr>
          <w:trHeight w:val="411"/>
          <w:jc w:val="center"/>
        </w:trPr>
        <w:tc>
          <w:tcPr>
            <w:tcW w:w="1345" w:type="pct"/>
          </w:tcPr>
          <w:p w14:paraId="61052583" w14:textId="77777777" w:rsidR="00A83311" w:rsidRPr="00301E53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14</w:t>
            </w:r>
          </w:p>
        </w:tc>
        <w:tc>
          <w:tcPr>
            <w:tcW w:w="898" w:type="pct"/>
          </w:tcPr>
          <w:p w14:paraId="1D7CEEE7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42758A">
              <w:rPr>
                <w:rFonts w:ascii="Garamond" w:hAnsi="Garamond" w:cs="Arial"/>
                <w:color w:val="222222"/>
                <w:shd w:val="clear" w:color="auto" w:fill="FFFFFF"/>
              </w:rPr>
              <w:t xml:space="preserve">N/A </w:t>
            </w:r>
          </w:p>
        </w:tc>
        <w:tc>
          <w:tcPr>
            <w:tcW w:w="963" w:type="pct"/>
          </w:tcPr>
          <w:p w14:paraId="5CE5E55D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B57110">
              <w:rPr>
                <w:rFonts w:ascii="Garamond" w:hAnsi="Garamond" w:cs="Arial"/>
                <w:color w:val="222222"/>
                <w:shd w:val="clear" w:color="auto" w:fill="FFFFFF"/>
              </w:rPr>
              <w:t xml:space="preserve">N/A </w:t>
            </w:r>
          </w:p>
        </w:tc>
        <w:tc>
          <w:tcPr>
            <w:tcW w:w="898" w:type="pct"/>
          </w:tcPr>
          <w:p w14:paraId="7A9D0BA1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6D3981">
              <w:rPr>
                <w:rFonts w:ascii="Garamond" w:hAnsi="Garamond" w:cs="Arial"/>
                <w:color w:val="222222"/>
                <w:shd w:val="clear" w:color="auto" w:fill="FFFFFF"/>
              </w:rPr>
              <w:t xml:space="preserve">N/A </w:t>
            </w:r>
          </w:p>
        </w:tc>
        <w:tc>
          <w:tcPr>
            <w:tcW w:w="896" w:type="pct"/>
          </w:tcPr>
          <w:p w14:paraId="75D42070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8 (0.90-1.06)</w:t>
            </w:r>
          </w:p>
        </w:tc>
      </w:tr>
      <w:tr w:rsidR="00A83311" w14:paraId="5DB62A37" w14:textId="77777777" w:rsidTr="00687EF8">
        <w:trPr>
          <w:trHeight w:val="416"/>
          <w:jc w:val="center"/>
        </w:trPr>
        <w:tc>
          <w:tcPr>
            <w:tcW w:w="1345" w:type="pct"/>
          </w:tcPr>
          <w:p w14:paraId="5D991EB2" w14:textId="77777777" w:rsidR="00A83311" w:rsidRPr="00301E53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17</w:t>
            </w:r>
          </w:p>
        </w:tc>
        <w:tc>
          <w:tcPr>
            <w:tcW w:w="898" w:type="pct"/>
          </w:tcPr>
          <w:p w14:paraId="563B8DD8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42758A">
              <w:rPr>
                <w:rFonts w:ascii="Garamond" w:hAnsi="Garamond" w:cs="Arial"/>
                <w:color w:val="222222"/>
                <w:shd w:val="clear" w:color="auto" w:fill="FFFFFF"/>
              </w:rPr>
              <w:t xml:space="preserve">N/A </w:t>
            </w:r>
          </w:p>
        </w:tc>
        <w:tc>
          <w:tcPr>
            <w:tcW w:w="963" w:type="pct"/>
          </w:tcPr>
          <w:p w14:paraId="45BD88FC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B57110">
              <w:rPr>
                <w:rFonts w:ascii="Garamond" w:hAnsi="Garamond" w:cs="Arial"/>
                <w:color w:val="222222"/>
                <w:shd w:val="clear" w:color="auto" w:fill="FFFFFF"/>
              </w:rPr>
              <w:t xml:space="preserve">N/A </w:t>
            </w:r>
          </w:p>
        </w:tc>
        <w:tc>
          <w:tcPr>
            <w:tcW w:w="898" w:type="pct"/>
          </w:tcPr>
          <w:p w14:paraId="133D0C82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6D3981">
              <w:rPr>
                <w:rFonts w:ascii="Garamond" w:hAnsi="Garamond" w:cs="Arial"/>
                <w:color w:val="222222"/>
                <w:shd w:val="clear" w:color="auto" w:fill="FFFFFF"/>
              </w:rPr>
              <w:t xml:space="preserve">N/A </w:t>
            </w:r>
          </w:p>
        </w:tc>
        <w:tc>
          <w:tcPr>
            <w:tcW w:w="896" w:type="pct"/>
          </w:tcPr>
          <w:p w14:paraId="28158C5A" w14:textId="77777777" w:rsidR="00A83311" w:rsidRPr="0045126A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4 (0.95-1.13)</w:t>
            </w:r>
          </w:p>
        </w:tc>
      </w:tr>
      <w:tr w:rsidR="00A83311" w14:paraId="5921605F" w14:textId="77777777" w:rsidTr="00687EF8">
        <w:trPr>
          <w:trHeight w:val="475"/>
          <w:jc w:val="center"/>
        </w:trPr>
        <w:tc>
          <w:tcPr>
            <w:tcW w:w="1345" w:type="pct"/>
          </w:tcPr>
          <w:p w14:paraId="307E71CC" w14:textId="77777777" w:rsidR="00A83311" w:rsidRPr="00AD6F43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Women’s age</w:t>
            </w:r>
          </w:p>
        </w:tc>
        <w:tc>
          <w:tcPr>
            <w:tcW w:w="898" w:type="pct"/>
          </w:tcPr>
          <w:p w14:paraId="7DE07593" w14:textId="77777777" w:rsidR="00A83311" w:rsidRDefault="00A83311" w:rsidP="00687EF8">
            <w:pPr>
              <w:jc w:val="both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963" w:type="pct"/>
          </w:tcPr>
          <w:p w14:paraId="270B79C5" w14:textId="77777777" w:rsidR="00A83311" w:rsidRPr="00301E53" w:rsidRDefault="00A83311" w:rsidP="00687EF8">
            <w:pPr>
              <w:jc w:val="both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7E4B4DA9" w14:textId="77777777" w:rsidR="00A83311" w:rsidRPr="00340535" w:rsidRDefault="00A83311" w:rsidP="00687EF8">
            <w:pPr>
              <w:jc w:val="both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29EF3718" w14:textId="77777777" w:rsidR="00A83311" w:rsidRPr="00012A5B" w:rsidRDefault="00A83311" w:rsidP="00687EF8">
            <w:pPr>
              <w:jc w:val="both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4D6E203A" w14:textId="77777777" w:rsidTr="00687EF8">
        <w:trPr>
          <w:trHeight w:val="475"/>
          <w:jc w:val="center"/>
        </w:trPr>
        <w:tc>
          <w:tcPr>
            <w:tcW w:w="1345" w:type="pct"/>
          </w:tcPr>
          <w:p w14:paraId="707AEF61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Age 35-39</w:t>
            </w:r>
          </w:p>
        </w:tc>
        <w:tc>
          <w:tcPr>
            <w:tcW w:w="898" w:type="pct"/>
          </w:tcPr>
          <w:p w14:paraId="373E5865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6DD1F3C7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2A82185F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5BEDD0BF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40157E54" w14:textId="77777777" w:rsidTr="00687EF8">
        <w:trPr>
          <w:trHeight w:val="475"/>
          <w:jc w:val="center"/>
        </w:trPr>
        <w:tc>
          <w:tcPr>
            <w:tcW w:w="1345" w:type="pct"/>
          </w:tcPr>
          <w:p w14:paraId="14D7400B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Age 40-44</w:t>
            </w:r>
          </w:p>
        </w:tc>
        <w:tc>
          <w:tcPr>
            <w:tcW w:w="898" w:type="pct"/>
          </w:tcPr>
          <w:p w14:paraId="20C099D9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58 (0.51-0.67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63" w:type="pct"/>
          </w:tcPr>
          <w:p w14:paraId="17DAE7FC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47 (0.42-0.54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8" w:type="pct"/>
          </w:tcPr>
          <w:p w14:paraId="44027355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51 (0.46-0.58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6" w:type="pct"/>
          </w:tcPr>
          <w:p w14:paraId="2D0F53FB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53 (0.49-0.57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0028D580" w14:textId="77777777" w:rsidTr="00687EF8">
        <w:trPr>
          <w:trHeight w:val="475"/>
          <w:jc w:val="center"/>
        </w:trPr>
        <w:tc>
          <w:tcPr>
            <w:tcW w:w="1345" w:type="pct"/>
          </w:tcPr>
          <w:p w14:paraId="139C348F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Age 45-49</w:t>
            </w:r>
          </w:p>
        </w:tc>
        <w:tc>
          <w:tcPr>
            <w:tcW w:w="898" w:type="pct"/>
          </w:tcPr>
          <w:p w14:paraId="6A9915D5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9 (0.25-0.34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63" w:type="pct"/>
          </w:tcPr>
          <w:p w14:paraId="0DE77BF3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19 (0.16-0.22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8" w:type="pct"/>
          </w:tcPr>
          <w:p w14:paraId="048ADE84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22 (0.19-0.26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6" w:type="pct"/>
          </w:tcPr>
          <w:p w14:paraId="5E871B22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4 (0.22-0.26) </w:t>
            </w:r>
            <w:r w:rsidRPr="007C46CA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7B6E46D1" w14:textId="77777777" w:rsidTr="00687EF8">
        <w:trPr>
          <w:trHeight w:val="475"/>
          <w:jc w:val="center"/>
        </w:trPr>
        <w:tc>
          <w:tcPr>
            <w:tcW w:w="1345" w:type="pct"/>
          </w:tcPr>
          <w:p w14:paraId="3993436D" w14:textId="77777777" w:rsidR="00A83311" w:rsidRPr="00AD6F43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AD6F43">
              <w:rPr>
                <w:rFonts w:ascii="Garamond" w:hAnsi="Garamond"/>
                <w:b/>
                <w:sz w:val="24"/>
                <w:szCs w:val="24"/>
              </w:rPr>
              <w:t>Women</w:t>
            </w:r>
            <w:r>
              <w:rPr>
                <w:rFonts w:ascii="Garamond" w:hAnsi="Garamond"/>
                <w:b/>
                <w:sz w:val="24"/>
                <w:szCs w:val="24"/>
              </w:rPr>
              <w:t>’s</w:t>
            </w:r>
            <w:r w:rsidRPr="00AD6F43">
              <w:rPr>
                <w:rFonts w:ascii="Garamond" w:hAnsi="Garamond"/>
                <w:b/>
                <w:sz w:val="24"/>
                <w:szCs w:val="24"/>
              </w:rPr>
              <w:t xml:space="preserve"> education</w:t>
            </w:r>
          </w:p>
        </w:tc>
        <w:tc>
          <w:tcPr>
            <w:tcW w:w="898" w:type="pct"/>
          </w:tcPr>
          <w:p w14:paraId="618E81B7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33133EE5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0460A2DF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0A550A06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520C0A09" w14:textId="77777777" w:rsidTr="00687EF8">
        <w:trPr>
          <w:trHeight w:val="475"/>
          <w:jc w:val="center"/>
        </w:trPr>
        <w:tc>
          <w:tcPr>
            <w:tcW w:w="1345" w:type="pct"/>
          </w:tcPr>
          <w:p w14:paraId="509FBA6F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No education</w:t>
            </w:r>
          </w:p>
        </w:tc>
        <w:tc>
          <w:tcPr>
            <w:tcW w:w="898" w:type="pct"/>
          </w:tcPr>
          <w:p w14:paraId="1AC00D91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54D533F7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12375EBA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7139D0CC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209672EC" w14:textId="77777777" w:rsidTr="00687EF8">
        <w:trPr>
          <w:trHeight w:val="475"/>
          <w:jc w:val="center"/>
        </w:trPr>
        <w:tc>
          <w:tcPr>
            <w:tcW w:w="1345" w:type="pct"/>
          </w:tcPr>
          <w:p w14:paraId="32E9D2B6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rimary</w:t>
            </w:r>
          </w:p>
        </w:tc>
        <w:tc>
          <w:tcPr>
            <w:tcW w:w="898" w:type="pct"/>
          </w:tcPr>
          <w:p w14:paraId="4F4568FB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4 (0.90</w:t>
            </w:r>
            <w:r w:rsidRPr="007322FD">
              <w:rPr>
                <w:rFonts w:ascii="Garamond" w:hAnsi="Garamond"/>
                <w:sz w:val="24"/>
                <w:szCs w:val="24"/>
              </w:rPr>
              <w:t>-1.</w:t>
            </w:r>
            <w:r>
              <w:rPr>
                <w:rFonts w:ascii="Garamond" w:hAnsi="Garamond"/>
                <w:sz w:val="24"/>
                <w:szCs w:val="24"/>
              </w:rPr>
              <w:t>21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963" w:type="pct"/>
          </w:tcPr>
          <w:p w14:paraId="34D94F5C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8 (1.01-1.37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**</w:t>
            </w:r>
          </w:p>
        </w:tc>
        <w:tc>
          <w:tcPr>
            <w:tcW w:w="898" w:type="pct"/>
          </w:tcPr>
          <w:p w14:paraId="0FC63EA9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9 (1.04-1.36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**</w:t>
            </w:r>
          </w:p>
        </w:tc>
        <w:tc>
          <w:tcPr>
            <w:tcW w:w="896" w:type="pct"/>
          </w:tcPr>
          <w:p w14:paraId="435EA2C0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2 (1.04</w:t>
            </w:r>
            <w:r w:rsidRPr="00012A5B">
              <w:rPr>
                <w:rFonts w:ascii="Garamond" w:hAnsi="Garamond"/>
                <w:sz w:val="24"/>
                <w:szCs w:val="24"/>
              </w:rPr>
              <w:t>-1.22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528BCA3F" w14:textId="77777777" w:rsidTr="00687EF8">
        <w:trPr>
          <w:trHeight w:val="475"/>
          <w:jc w:val="center"/>
        </w:trPr>
        <w:tc>
          <w:tcPr>
            <w:tcW w:w="1345" w:type="pct"/>
          </w:tcPr>
          <w:p w14:paraId="46C3930A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Secondary</w:t>
            </w:r>
          </w:p>
        </w:tc>
        <w:tc>
          <w:tcPr>
            <w:tcW w:w="898" w:type="pct"/>
          </w:tcPr>
          <w:p w14:paraId="57ECAF2A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3 (0.91</w:t>
            </w:r>
            <w:r w:rsidRPr="007322FD">
              <w:rPr>
                <w:rFonts w:ascii="Garamond" w:hAnsi="Garamond"/>
                <w:sz w:val="24"/>
                <w:szCs w:val="24"/>
              </w:rPr>
              <w:t>-1.</w:t>
            </w:r>
            <w:r>
              <w:rPr>
                <w:rFonts w:ascii="Garamond" w:hAnsi="Garamond"/>
                <w:sz w:val="24"/>
                <w:szCs w:val="24"/>
              </w:rPr>
              <w:t>39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963" w:type="pct"/>
          </w:tcPr>
          <w:p w14:paraId="2E08B181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9 (0.89-1.33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1E8E7423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34 (1.12-1.61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6" w:type="pct"/>
          </w:tcPr>
          <w:p w14:paraId="5A0A2720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7 (1.05-1.30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</w:tr>
      <w:tr w:rsidR="00A83311" w14:paraId="7D3A47F0" w14:textId="77777777" w:rsidTr="00687EF8">
        <w:trPr>
          <w:trHeight w:val="475"/>
          <w:jc w:val="center"/>
        </w:trPr>
        <w:tc>
          <w:tcPr>
            <w:tcW w:w="1345" w:type="pct"/>
          </w:tcPr>
          <w:p w14:paraId="57DAA1A3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Higher</w:t>
            </w:r>
          </w:p>
        </w:tc>
        <w:tc>
          <w:tcPr>
            <w:tcW w:w="898" w:type="pct"/>
          </w:tcPr>
          <w:p w14:paraId="7977C061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68 (1.18-2.37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7F654B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3" w:type="pct"/>
          </w:tcPr>
          <w:p w14:paraId="021C4519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40 (1.00-1.97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**</w:t>
            </w:r>
          </w:p>
        </w:tc>
        <w:tc>
          <w:tcPr>
            <w:tcW w:w="898" w:type="pct"/>
          </w:tcPr>
          <w:p w14:paraId="11938D4D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340535">
              <w:rPr>
                <w:rFonts w:ascii="Garamond" w:hAnsi="Garamond"/>
                <w:sz w:val="24"/>
                <w:szCs w:val="24"/>
              </w:rPr>
              <w:t>1.</w:t>
            </w:r>
            <w:r>
              <w:rPr>
                <w:rFonts w:ascii="Garamond" w:hAnsi="Garamond"/>
                <w:sz w:val="24"/>
                <w:szCs w:val="24"/>
              </w:rPr>
              <w:t>39</w:t>
            </w:r>
            <w:r w:rsidRPr="00340535">
              <w:rPr>
                <w:rFonts w:ascii="Garamond" w:hAnsi="Garamond"/>
                <w:sz w:val="24"/>
                <w:szCs w:val="24"/>
              </w:rPr>
              <w:t xml:space="preserve"> (</w:t>
            </w:r>
            <w:r>
              <w:rPr>
                <w:rFonts w:ascii="Garamond" w:hAnsi="Garamond"/>
                <w:sz w:val="24"/>
                <w:szCs w:val="24"/>
              </w:rPr>
              <w:t>1.05</w:t>
            </w:r>
            <w:r w:rsidRPr="00340535">
              <w:rPr>
                <w:rFonts w:ascii="Garamond" w:hAnsi="Garamond"/>
                <w:sz w:val="24"/>
                <w:szCs w:val="24"/>
              </w:rPr>
              <w:t>-1.</w:t>
            </w:r>
            <w:r>
              <w:rPr>
                <w:rFonts w:ascii="Garamond" w:hAnsi="Garamond"/>
                <w:sz w:val="24"/>
                <w:szCs w:val="24"/>
              </w:rPr>
              <w:t>86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6" w:type="pct"/>
          </w:tcPr>
          <w:p w14:paraId="64A085CF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42 (1.18-1.70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</w:tr>
      <w:tr w:rsidR="00A83311" w14:paraId="00382204" w14:textId="77777777" w:rsidTr="00687EF8">
        <w:trPr>
          <w:trHeight w:val="475"/>
          <w:jc w:val="center"/>
        </w:trPr>
        <w:tc>
          <w:tcPr>
            <w:tcW w:w="1345" w:type="pct"/>
          </w:tcPr>
          <w:p w14:paraId="3FE6B80D" w14:textId="77777777" w:rsidR="00A83311" w:rsidRPr="00AD6F43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AD6F43">
              <w:rPr>
                <w:rFonts w:ascii="Garamond" w:hAnsi="Garamond"/>
                <w:b/>
                <w:sz w:val="24"/>
                <w:szCs w:val="24"/>
              </w:rPr>
              <w:t>Women’s working status</w:t>
            </w:r>
          </w:p>
        </w:tc>
        <w:tc>
          <w:tcPr>
            <w:tcW w:w="898" w:type="pct"/>
          </w:tcPr>
          <w:p w14:paraId="112F99ED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6A30CC59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6D1C5576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7307759E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38D38477" w14:textId="77777777" w:rsidTr="00687EF8">
        <w:trPr>
          <w:trHeight w:val="475"/>
          <w:jc w:val="center"/>
        </w:trPr>
        <w:tc>
          <w:tcPr>
            <w:tcW w:w="1345" w:type="pct"/>
          </w:tcPr>
          <w:p w14:paraId="047DB16C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lastRenderedPageBreak/>
              <w:t>Unpaid work</w:t>
            </w:r>
          </w:p>
        </w:tc>
        <w:tc>
          <w:tcPr>
            <w:tcW w:w="898" w:type="pct"/>
          </w:tcPr>
          <w:p w14:paraId="650C3807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20CE4ACF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2518A7DD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3DEC99C2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7E08FFA4" w14:textId="77777777" w:rsidTr="00687EF8">
        <w:trPr>
          <w:trHeight w:val="475"/>
          <w:jc w:val="center"/>
        </w:trPr>
        <w:tc>
          <w:tcPr>
            <w:tcW w:w="1345" w:type="pct"/>
          </w:tcPr>
          <w:p w14:paraId="258D8CAB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Paid work</w:t>
            </w:r>
          </w:p>
        </w:tc>
        <w:tc>
          <w:tcPr>
            <w:tcW w:w="898" w:type="pct"/>
          </w:tcPr>
          <w:p w14:paraId="425A41E1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6 (0.88-1.27)</w:t>
            </w:r>
          </w:p>
        </w:tc>
        <w:tc>
          <w:tcPr>
            <w:tcW w:w="963" w:type="pct"/>
          </w:tcPr>
          <w:p w14:paraId="1B9E32B3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7 (1.03</w:t>
            </w:r>
            <w:r w:rsidRPr="00301E53">
              <w:rPr>
                <w:rFonts w:ascii="Garamond" w:hAnsi="Garamond"/>
                <w:sz w:val="24"/>
                <w:szCs w:val="24"/>
              </w:rPr>
              <w:t>-1</w:t>
            </w:r>
            <w:r>
              <w:rPr>
                <w:rFonts w:ascii="Garamond" w:hAnsi="Garamond"/>
                <w:sz w:val="24"/>
                <w:szCs w:val="24"/>
              </w:rPr>
              <w:t>.32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127C6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8" w:type="pct"/>
          </w:tcPr>
          <w:p w14:paraId="1F0BCE54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23 (1.10-1.38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6" w:type="pct"/>
          </w:tcPr>
          <w:p w14:paraId="22F72311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9 (1.10-1.28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3ADC6FB3" w14:textId="77777777" w:rsidTr="00687EF8">
        <w:trPr>
          <w:trHeight w:val="475"/>
          <w:jc w:val="center"/>
        </w:trPr>
        <w:tc>
          <w:tcPr>
            <w:tcW w:w="1345" w:type="pct"/>
          </w:tcPr>
          <w:p w14:paraId="3A4426D2" w14:textId="77777777" w:rsidR="00A83311" w:rsidRPr="00AD6F43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AD6F43">
              <w:rPr>
                <w:rFonts w:ascii="Garamond" w:hAnsi="Garamond"/>
                <w:b/>
                <w:sz w:val="24"/>
                <w:szCs w:val="24"/>
              </w:rPr>
              <w:t>Partner’s education</w:t>
            </w:r>
          </w:p>
        </w:tc>
        <w:tc>
          <w:tcPr>
            <w:tcW w:w="898" w:type="pct"/>
          </w:tcPr>
          <w:p w14:paraId="63922406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787CDCEF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6934A619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23D4EEDE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54278C9D" w14:textId="77777777" w:rsidTr="00687EF8">
        <w:trPr>
          <w:trHeight w:val="475"/>
          <w:jc w:val="center"/>
        </w:trPr>
        <w:tc>
          <w:tcPr>
            <w:tcW w:w="1345" w:type="pct"/>
          </w:tcPr>
          <w:p w14:paraId="35B5F095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No education</w:t>
            </w:r>
          </w:p>
        </w:tc>
        <w:tc>
          <w:tcPr>
            <w:tcW w:w="898" w:type="pct"/>
          </w:tcPr>
          <w:p w14:paraId="1FDB53B4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3C26F67C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3DCAC192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2670E5AB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40949BB7" w14:textId="77777777" w:rsidTr="00687EF8">
        <w:trPr>
          <w:trHeight w:val="475"/>
          <w:jc w:val="center"/>
        </w:trPr>
        <w:tc>
          <w:tcPr>
            <w:tcW w:w="1345" w:type="pct"/>
          </w:tcPr>
          <w:p w14:paraId="0C4A456B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rimary</w:t>
            </w:r>
          </w:p>
        </w:tc>
        <w:tc>
          <w:tcPr>
            <w:tcW w:w="898" w:type="pct"/>
          </w:tcPr>
          <w:p w14:paraId="1855E04E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7322FD">
              <w:rPr>
                <w:rFonts w:ascii="Garamond" w:hAnsi="Garamond"/>
                <w:sz w:val="24"/>
                <w:szCs w:val="24"/>
              </w:rPr>
              <w:t>0.</w:t>
            </w:r>
            <w:r>
              <w:rPr>
                <w:rFonts w:ascii="Garamond" w:hAnsi="Garamond"/>
                <w:sz w:val="24"/>
                <w:szCs w:val="24"/>
              </w:rPr>
              <w:t>83 (0.71</w:t>
            </w:r>
            <w:r w:rsidRPr="007322FD">
              <w:rPr>
                <w:rFonts w:ascii="Garamond" w:hAnsi="Garamond"/>
                <w:sz w:val="24"/>
                <w:szCs w:val="24"/>
              </w:rPr>
              <w:t>-0.</w:t>
            </w:r>
            <w:r>
              <w:rPr>
                <w:rFonts w:ascii="Garamond" w:hAnsi="Garamond"/>
                <w:sz w:val="24"/>
                <w:szCs w:val="24"/>
              </w:rPr>
              <w:t>98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pct"/>
          </w:tcPr>
          <w:p w14:paraId="318AE049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1 (0.69-0.96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127C6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8" w:type="pct"/>
          </w:tcPr>
          <w:p w14:paraId="37CB2317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4 (0.69-0.91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127C6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6" w:type="pct"/>
          </w:tcPr>
          <w:p w14:paraId="070E09A4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4 (0.78-0.92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16CC4E11" w14:textId="77777777" w:rsidTr="00687EF8">
        <w:trPr>
          <w:trHeight w:val="475"/>
          <w:jc w:val="center"/>
        </w:trPr>
        <w:tc>
          <w:tcPr>
            <w:tcW w:w="1345" w:type="pct"/>
          </w:tcPr>
          <w:p w14:paraId="20268BBB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Secondary</w:t>
            </w:r>
          </w:p>
        </w:tc>
        <w:tc>
          <w:tcPr>
            <w:tcW w:w="898" w:type="pct"/>
          </w:tcPr>
          <w:p w14:paraId="01CB4D05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7 (0.64-0.93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pct"/>
          </w:tcPr>
          <w:p w14:paraId="6F566240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0 (0.67-0.97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8" w:type="pct"/>
          </w:tcPr>
          <w:p w14:paraId="60041C40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340535">
              <w:rPr>
                <w:rFonts w:ascii="Garamond" w:hAnsi="Garamond"/>
                <w:sz w:val="24"/>
                <w:szCs w:val="24"/>
              </w:rPr>
              <w:t>0.7</w:t>
            </w:r>
            <w:r>
              <w:rPr>
                <w:rFonts w:ascii="Garamond" w:hAnsi="Garamond"/>
                <w:sz w:val="24"/>
                <w:szCs w:val="24"/>
              </w:rPr>
              <w:t>8</w:t>
            </w:r>
            <w:r w:rsidRPr="00340535">
              <w:rPr>
                <w:rFonts w:ascii="Garamond" w:hAnsi="Garamond"/>
                <w:sz w:val="24"/>
                <w:szCs w:val="24"/>
              </w:rPr>
              <w:t xml:space="preserve"> (0.6</w:t>
            </w:r>
            <w:r>
              <w:rPr>
                <w:rFonts w:ascii="Garamond" w:hAnsi="Garamond"/>
                <w:sz w:val="24"/>
                <w:szCs w:val="24"/>
              </w:rPr>
              <w:t>6</w:t>
            </w:r>
            <w:r w:rsidRPr="00340535">
              <w:rPr>
                <w:rFonts w:ascii="Garamond" w:hAnsi="Garamond"/>
                <w:sz w:val="24"/>
                <w:szCs w:val="24"/>
              </w:rPr>
              <w:t>-0.9</w:t>
            </w:r>
            <w:r>
              <w:rPr>
                <w:rFonts w:ascii="Garamond" w:hAnsi="Garamond"/>
                <w:sz w:val="24"/>
                <w:szCs w:val="24"/>
              </w:rPr>
              <w:t>2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127C6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 w:rsidRPr="00CF02C2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6" w:type="pct"/>
          </w:tcPr>
          <w:p w14:paraId="18BC9C7E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0 (0.72-0.88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77E5C1E8" w14:textId="77777777" w:rsidTr="00687EF8">
        <w:trPr>
          <w:trHeight w:val="475"/>
          <w:jc w:val="center"/>
        </w:trPr>
        <w:tc>
          <w:tcPr>
            <w:tcW w:w="1345" w:type="pct"/>
          </w:tcPr>
          <w:p w14:paraId="36DB8FCF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Higher</w:t>
            </w:r>
          </w:p>
        </w:tc>
        <w:tc>
          <w:tcPr>
            <w:tcW w:w="898" w:type="pct"/>
          </w:tcPr>
          <w:p w14:paraId="2028C36E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0 (0.60-1.07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963" w:type="pct"/>
          </w:tcPr>
          <w:p w14:paraId="56DE1486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3 (0.54-0.97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127C6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8" w:type="pct"/>
          </w:tcPr>
          <w:p w14:paraId="20C6300C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7 (0.60-0.99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6" w:type="pct"/>
          </w:tcPr>
          <w:p w14:paraId="6E2E0E41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0 (0.69-0.93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</w:tr>
      <w:tr w:rsidR="00A83311" w14:paraId="5334FA1C" w14:textId="77777777" w:rsidTr="00687EF8">
        <w:trPr>
          <w:trHeight w:val="475"/>
          <w:jc w:val="center"/>
        </w:trPr>
        <w:tc>
          <w:tcPr>
            <w:tcW w:w="1345" w:type="pct"/>
          </w:tcPr>
          <w:p w14:paraId="444CC982" w14:textId="77777777" w:rsidR="00A83311" w:rsidRPr="00AD6F43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AD6F43">
              <w:rPr>
                <w:rFonts w:ascii="Garamond" w:hAnsi="Garamond"/>
                <w:b/>
                <w:sz w:val="24"/>
                <w:szCs w:val="24"/>
              </w:rPr>
              <w:t xml:space="preserve">Partner’s </w:t>
            </w:r>
            <w:r>
              <w:rPr>
                <w:rFonts w:ascii="Garamond" w:hAnsi="Garamond"/>
                <w:b/>
                <w:sz w:val="24"/>
                <w:szCs w:val="24"/>
              </w:rPr>
              <w:t>o</w:t>
            </w:r>
            <w:r w:rsidRPr="00AD6F43">
              <w:rPr>
                <w:rFonts w:ascii="Garamond" w:hAnsi="Garamond"/>
                <w:b/>
                <w:sz w:val="24"/>
                <w:szCs w:val="24"/>
              </w:rPr>
              <w:t>ccupation</w:t>
            </w:r>
          </w:p>
        </w:tc>
        <w:tc>
          <w:tcPr>
            <w:tcW w:w="898" w:type="pct"/>
          </w:tcPr>
          <w:p w14:paraId="50DB4D2D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082CA618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33ECAC07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1990630F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07B471A1" w14:textId="77777777" w:rsidTr="00687EF8">
        <w:trPr>
          <w:trHeight w:val="475"/>
          <w:jc w:val="center"/>
        </w:trPr>
        <w:tc>
          <w:tcPr>
            <w:tcW w:w="1345" w:type="pct"/>
          </w:tcPr>
          <w:p w14:paraId="326BDED6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Agriculture</w:t>
            </w:r>
          </w:p>
        </w:tc>
        <w:tc>
          <w:tcPr>
            <w:tcW w:w="898" w:type="pct"/>
          </w:tcPr>
          <w:p w14:paraId="6F508956" w14:textId="77777777" w:rsidR="00A83311" w:rsidRPr="00B70D3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  <w:highlight w:val="yellow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7FB1A106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5C7B5BE3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03810549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539D4816" w14:textId="77777777" w:rsidTr="00687EF8">
        <w:trPr>
          <w:trHeight w:val="475"/>
          <w:jc w:val="center"/>
        </w:trPr>
        <w:tc>
          <w:tcPr>
            <w:tcW w:w="1345" w:type="pct"/>
          </w:tcPr>
          <w:p w14:paraId="3077D221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hysical worker</w:t>
            </w:r>
          </w:p>
        </w:tc>
        <w:tc>
          <w:tcPr>
            <w:tcW w:w="898" w:type="pct"/>
          </w:tcPr>
          <w:p w14:paraId="7FC50F01" w14:textId="77777777" w:rsidR="00A83311" w:rsidRPr="00B70D3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  <w:highlight w:val="yellow"/>
              </w:rPr>
            </w:pPr>
            <w:r>
              <w:rPr>
                <w:rFonts w:ascii="Garamond" w:hAnsi="Garamond"/>
                <w:sz w:val="24"/>
                <w:szCs w:val="24"/>
              </w:rPr>
              <w:t>0.71</w:t>
            </w:r>
            <w:r w:rsidRPr="00E840EE">
              <w:rPr>
                <w:rFonts w:ascii="Garamond" w:hAnsi="Garamond"/>
                <w:sz w:val="24"/>
                <w:szCs w:val="24"/>
              </w:rPr>
              <w:t xml:space="preserve"> (0.</w:t>
            </w:r>
            <w:r>
              <w:rPr>
                <w:rFonts w:ascii="Garamond" w:hAnsi="Garamond"/>
                <w:sz w:val="24"/>
                <w:szCs w:val="24"/>
              </w:rPr>
              <w:t>61</w:t>
            </w:r>
            <w:r w:rsidRPr="00E840EE">
              <w:rPr>
                <w:rFonts w:ascii="Garamond" w:hAnsi="Garamond"/>
                <w:sz w:val="24"/>
                <w:szCs w:val="24"/>
              </w:rPr>
              <w:t>-</w:t>
            </w:r>
            <w:r>
              <w:rPr>
                <w:rFonts w:ascii="Garamond" w:hAnsi="Garamond"/>
                <w:sz w:val="24"/>
                <w:szCs w:val="24"/>
              </w:rPr>
              <w:t>0</w:t>
            </w:r>
            <w:r w:rsidRPr="00E840EE">
              <w:rPr>
                <w:rFonts w:ascii="Garamond" w:hAnsi="Garamond"/>
                <w:sz w:val="24"/>
                <w:szCs w:val="24"/>
              </w:rPr>
              <w:t>.</w:t>
            </w:r>
            <w:r>
              <w:rPr>
                <w:rFonts w:ascii="Garamond" w:hAnsi="Garamond"/>
                <w:sz w:val="24"/>
                <w:szCs w:val="24"/>
              </w:rPr>
              <w:t>84</w:t>
            </w:r>
            <w:r w:rsidRPr="00E840EE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963" w:type="pct"/>
          </w:tcPr>
          <w:p w14:paraId="45DDA375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9 (0.85-1.16)</w:t>
            </w:r>
          </w:p>
        </w:tc>
        <w:tc>
          <w:tcPr>
            <w:tcW w:w="898" w:type="pct"/>
          </w:tcPr>
          <w:p w14:paraId="62D4905A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9 (0.69-0.91</w:t>
            </w:r>
            <w:r w:rsidRPr="00582D4E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3C6E85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6" w:type="pct"/>
          </w:tcPr>
          <w:p w14:paraId="0FB2A62A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81 (0.74-0.88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032DBD08" w14:textId="77777777" w:rsidTr="00687EF8">
        <w:trPr>
          <w:trHeight w:val="475"/>
          <w:jc w:val="center"/>
        </w:trPr>
        <w:tc>
          <w:tcPr>
            <w:tcW w:w="1345" w:type="pct"/>
          </w:tcPr>
          <w:p w14:paraId="53E361FC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Services</w:t>
            </w:r>
          </w:p>
        </w:tc>
        <w:tc>
          <w:tcPr>
            <w:tcW w:w="898" w:type="pct"/>
          </w:tcPr>
          <w:p w14:paraId="5532F343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88 (0.68-1.14) </w:t>
            </w:r>
            <w:r w:rsidRPr="00012B00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3" w:type="pct"/>
          </w:tcPr>
          <w:p w14:paraId="1EAB2EB4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23 (0.92-1.64) </w:t>
            </w:r>
          </w:p>
        </w:tc>
        <w:tc>
          <w:tcPr>
            <w:tcW w:w="898" w:type="pct"/>
          </w:tcPr>
          <w:p w14:paraId="282B6F4E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5 (0.72-1.24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6" w:type="pct"/>
          </w:tcPr>
          <w:p w14:paraId="2559DADB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9 (0.85-1.15)</w:t>
            </w:r>
          </w:p>
        </w:tc>
      </w:tr>
      <w:tr w:rsidR="00A83311" w14:paraId="54F040D0" w14:textId="77777777" w:rsidTr="00687EF8">
        <w:trPr>
          <w:trHeight w:val="475"/>
          <w:jc w:val="center"/>
        </w:trPr>
        <w:tc>
          <w:tcPr>
            <w:tcW w:w="1345" w:type="pct"/>
          </w:tcPr>
          <w:p w14:paraId="0CB99B99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Business</w:t>
            </w:r>
          </w:p>
        </w:tc>
        <w:tc>
          <w:tcPr>
            <w:tcW w:w="898" w:type="pct"/>
          </w:tcPr>
          <w:p w14:paraId="4792FF32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07 (0.91-1.28) </w:t>
            </w:r>
            <w:r w:rsidRPr="00012B00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63" w:type="pct"/>
          </w:tcPr>
          <w:p w14:paraId="6D54FDFD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30 (1.10-1.54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8" w:type="pct"/>
          </w:tcPr>
          <w:p w14:paraId="70A0C5D9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5 (0.90-1.23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6" w:type="pct"/>
          </w:tcPr>
          <w:p w14:paraId="62D3083F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11 (1.01-1.22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</w:tr>
      <w:tr w:rsidR="00A83311" w14:paraId="165E3973" w14:textId="77777777" w:rsidTr="00687EF8">
        <w:trPr>
          <w:trHeight w:val="475"/>
          <w:jc w:val="center"/>
        </w:trPr>
        <w:tc>
          <w:tcPr>
            <w:tcW w:w="1345" w:type="pct"/>
          </w:tcPr>
          <w:p w14:paraId="1FF342EE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Others</w:t>
            </w:r>
          </w:p>
        </w:tc>
        <w:tc>
          <w:tcPr>
            <w:tcW w:w="898" w:type="pct"/>
          </w:tcPr>
          <w:p w14:paraId="525B765B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46 (0.35-0.60)</w:t>
            </w:r>
          </w:p>
        </w:tc>
        <w:tc>
          <w:tcPr>
            <w:tcW w:w="963" w:type="pct"/>
          </w:tcPr>
          <w:p w14:paraId="19D86F5B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3 (0.54-0.99)</w:t>
            </w:r>
          </w:p>
        </w:tc>
        <w:tc>
          <w:tcPr>
            <w:tcW w:w="898" w:type="pct"/>
          </w:tcPr>
          <w:p w14:paraId="1F34B7EC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51 (0.39-0.68) </w:t>
            </w:r>
            <w:r w:rsidRPr="003C6E85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6" w:type="pct"/>
          </w:tcPr>
          <w:p w14:paraId="4480A59C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54 (0.46-0.64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4A8254C4" w14:textId="77777777" w:rsidTr="00687EF8">
        <w:trPr>
          <w:trHeight w:val="475"/>
          <w:jc w:val="center"/>
        </w:trPr>
        <w:tc>
          <w:tcPr>
            <w:tcW w:w="1345" w:type="pct"/>
          </w:tcPr>
          <w:p w14:paraId="37CEBA35" w14:textId="77777777" w:rsidR="00A83311" w:rsidRPr="00AD6F43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AD6F43">
              <w:rPr>
                <w:rFonts w:ascii="Garamond" w:hAnsi="Garamond"/>
                <w:b/>
                <w:sz w:val="24"/>
                <w:szCs w:val="24"/>
              </w:rPr>
              <w:t>Household</w:t>
            </w:r>
            <w:r>
              <w:rPr>
                <w:rFonts w:ascii="Garamond" w:hAnsi="Garamond"/>
                <w:b/>
                <w:sz w:val="24"/>
                <w:szCs w:val="24"/>
              </w:rPr>
              <w:t xml:space="preserve"> types</w:t>
            </w:r>
          </w:p>
        </w:tc>
        <w:tc>
          <w:tcPr>
            <w:tcW w:w="898" w:type="pct"/>
          </w:tcPr>
          <w:p w14:paraId="10CA5D65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3E6DB2E0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11740449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2AD50DE2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610EA5B4" w14:textId="77777777" w:rsidTr="00687EF8">
        <w:trPr>
          <w:trHeight w:val="475"/>
          <w:jc w:val="center"/>
        </w:trPr>
        <w:tc>
          <w:tcPr>
            <w:tcW w:w="1345" w:type="pct"/>
          </w:tcPr>
          <w:p w14:paraId="04FACFDA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Nuclear (</w:t>
            </w:r>
            <w:r w:rsidRPr="00164965">
              <w:rPr>
                <w:rFonts w:ascii="Garamond" w:hAnsi="Garamond" w:cstheme="minorHAnsi"/>
                <w:sz w:val="24"/>
                <w:szCs w:val="24"/>
              </w:rPr>
              <w:t>≤</w:t>
            </w:r>
            <w:r w:rsidRPr="00164965">
              <w:rPr>
                <w:rFonts w:ascii="Garamond" w:hAnsi="Garamond"/>
                <w:sz w:val="24"/>
                <w:szCs w:val="24"/>
              </w:rPr>
              <w:t>4)</w:t>
            </w:r>
          </w:p>
        </w:tc>
        <w:tc>
          <w:tcPr>
            <w:tcW w:w="898" w:type="pct"/>
          </w:tcPr>
          <w:p w14:paraId="2504A036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3D82EC11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62A727B5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41AB3B4C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08D2C194" w14:textId="77777777" w:rsidTr="00687EF8">
        <w:trPr>
          <w:trHeight w:val="475"/>
          <w:jc w:val="center"/>
        </w:trPr>
        <w:tc>
          <w:tcPr>
            <w:tcW w:w="1345" w:type="pct"/>
          </w:tcPr>
          <w:p w14:paraId="09F7D518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Joint (&gt;</w:t>
            </w:r>
            <w:r>
              <w:rPr>
                <w:rFonts w:ascii="Garamond" w:hAnsi="Garamond"/>
                <w:sz w:val="24"/>
                <w:szCs w:val="24"/>
              </w:rPr>
              <w:t>4</w:t>
            </w:r>
            <w:r w:rsidRPr="00164965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03B6A003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09 (1.25-1.71) </w:t>
            </w:r>
            <w:r w:rsidRPr="00012B00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3" w:type="pct"/>
          </w:tcPr>
          <w:p w14:paraId="10253F9A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23 (1.08-1.39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8" w:type="pct"/>
          </w:tcPr>
          <w:p w14:paraId="0005A661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20 (1.07-1.34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6" w:type="pct"/>
          </w:tcPr>
          <w:p w14:paraId="73CC89E3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3 (1.06-1.22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</w:tr>
      <w:tr w:rsidR="00A83311" w14:paraId="3B3FF2F5" w14:textId="77777777" w:rsidTr="00687EF8">
        <w:trPr>
          <w:trHeight w:val="475"/>
          <w:jc w:val="center"/>
        </w:trPr>
        <w:tc>
          <w:tcPr>
            <w:tcW w:w="1345" w:type="pct"/>
          </w:tcPr>
          <w:p w14:paraId="185912A0" w14:textId="77777777" w:rsidR="00A83311" w:rsidRPr="00AD6F43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 xml:space="preserve">Number of </w:t>
            </w:r>
            <w:r>
              <w:rPr>
                <w:rFonts w:ascii="Garamond" w:hAnsi="Garamond"/>
                <w:b/>
                <w:sz w:val="24"/>
                <w:szCs w:val="24"/>
              </w:rPr>
              <w:t xml:space="preserve">ever-born 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children</w:t>
            </w:r>
          </w:p>
        </w:tc>
        <w:tc>
          <w:tcPr>
            <w:tcW w:w="898" w:type="pct"/>
          </w:tcPr>
          <w:p w14:paraId="2C2C3F05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387A73D1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4CB9D9F7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10EBA5AF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35D8B2AF" w14:textId="77777777" w:rsidTr="00687EF8">
        <w:trPr>
          <w:trHeight w:val="475"/>
          <w:jc w:val="center"/>
        </w:trPr>
        <w:tc>
          <w:tcPr>
            <w:tcW w:w="1345" w:type="pct"/>
          </w:tcPr>
          <w:p w14:paraId="1F586651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 w:cstheme="minorHAnsi"/>
                <w:sz w:val="24"/>
                <w:szCs w:val="24"/>
              </w:rPr>
              <w:t>≤</w:t>
            </w:r>
            <w:r w:rsidRPr="00164965">
              <w:rPr>
                <w:rFonts w:ascii="Garamond" w:hAnsi="Garamond"/>
                <w:sz w:val="24"/>
                <w:szCs w:val="24"/>
              </w:rPr>
              <w:t>2 children</w:t>
            </w:r>
          </w:p>
        </w:tc>
        <w:tc>
          <w:tcPr>
            <w:tcW w:w="898" w:type="pct"/>
          </w:tcPr>
          <w:p w14:paraId="1D59E594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1CC9226E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6B3A8A42" w14:textId="77777777" w:rsidR="00A83311" w:rsidRPr="009D28CE" w:rsidRDefault="00A83311" w:rsidP="00687EF8">
            <w:pPr>
              <w:jc w:val="center"/>
              <w:rPr>
                <w:rFonts w:ascii="Garamond" w:hAnsi="Garamond"/>
                <w:color w:val="FF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3FD6FDF0" w14:textId="77777777" w:rsidR="00A83311" w:rsidRPr="009D28CE" w:rsidRDefault="00A83311" w:rsidP="00687EF8">
            <w:pPr>
              <w:jc w:val="center"/>
              <w:rPr>
                <w:rFonts w:ascii="Garamond" w:hAnsi="Garamond"/>
                <w:color w:val="FF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20D453CB" w14:textId="77777777" w:rsidTr="00687EF8">
        <w:trPr>
          <w:trHeight w:val="475"/>
          <w:jc w:val="center"/>
        </w:trPr>
        <w:tc>
          <w:tcPr>
            <w:tcW w:w="1345" w:type="pct"/>
          </w:tcPr>
          <w:p w14:paraId="554BBCE3" w14:textId="77777777" w:rsidR="00A83311" w:rsidRPr="00164965" w:rsidRDefault="00A83311" w:rsidP="00687EF8">
            <w:pPr>
              <w:rPr>
                <w:rFonts w:ascii="Garamond" w:hAnsi="Garamond" w:cstheme="minorHAnsi"/>
                <w:sz w:val="24"/>
                <w:szCs w:val="24"/>
              </w:rPr>
            </w:pPr>
            <w:r>
              <w:rPr>
                <w:rFonts w:ascii="Garamond" w:hAnsi="Garamond" w:cstheme="minorHAnsi"/>
                <w:sz w:val="24"/>
                <w:szCs w:val="24"/>
              </w:rPr>
              <w:lastRenderedPageBreak/>
              <w:t>&gt;2 children</w:t>
            </w:r>
          </w:p>
        </w:tc>
        <w:tc>
          <w:tcPr>
            <w:tcW w:w="898" w:type="pct"/>
          </w:tcPr>
          <w:p w14:paraId="559A3E15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46 (1.25-1.71)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963" w:type="pct"/>
          </w:tcPr>
          <w:p w14:paraId="194CA1DE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46 (1.26-1.70) </w:t>
            </w:r>
            <w:r w:rsidRPr="00B53B7A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8" w:type="pct"/>
          </w:tcPr>
          <w:p w14:paraId="2BEA8D41" w14:textId="77777777" w:rsidR="00A83311" w:rsidRPr="009D28CE" w:rsidRDefault="00A83311" w:rsidP="00687EF8">
            <w:pPr>
              <w:jc w:val="center"/>
              <w:rPr>
                <w:rFonts w:ascii="Garamond" w:hAnsi="Garamond"/>
                <w:color w:val="FF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47 (1.29-1.67</w:t>
            </w:r>
            <w:r w:rsidRPr="00A97992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6" w:type="pct"/>
          </w:tcPr>
          <w:p w14:paraId="6039B4A7" w14:textId="77777777" w:rsidR="00A83311" w:rsidRPr="009D28CE" w:rsidRDefault="00A83311" w:rsidP="00687EF8">
            <w:pPr>
              <w:jc w:val="center"/>
              <w:rPr>
                <w:rFonts w:ascii="Garamond" w:hAnsi="Garamond"/>
                <w:color w:val="FF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43</w:t>
            </w:r>
            <w:r w:rsidRPr="00CB72C8">
              <w:rPr>
                <w:rFonts w:ascii="Garamond" w:hAnsi="Garamond"/>
                <w:sz w:val="24"/>
                <w:szCs w:val="24"/>
              </w:rPr>
              <w:t xml:space="preserve"> (1</w:t>
            </w:r>
            <w:r>
              <w:rPr>
                <w:rFonts w:ascii="Garamond" w:hAnsi="Garamond"/>
                <w:sz w:val="24"/>
                <w:szCs w:val="24"/>
              </w:rPr>
              <w:t>.32-1.55</w:t>
            </w:r>
            <w:r w:rsidRPr="00CB72C8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1C4D5853" w14:textId="77777777" w:rsidTr="00687EF8">
        <w:trPr>
          <w:trHeight w:val="475"/>
          <w:jc w:val="center"/>
        </w:trPr>
        <w:tc>
          <w:tcPr>
            <w:tcW w:w="1345" w:type="pct"/>
          </w:tcPr>
          <w:p w14:paraId="0C9F6685" w14:textId="77777777" w:rsidR="00A83311" w:rsidRPr="00AD6F43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AD6F43">
              <w:rPr>
                <w:rFonts w:ascii="Garamond" w:hAnsi="Garamond"/>
                <w:b/>
                <w:sz w:val="24"/>
                <w:szCs w:val="24"/>
              </w:rPr>
              <w:t xml:space="preserve">Wealth </w:t>
            </w:r>
            <w:r>
              <w:rPr>
                <w:rFonts w:ascii="Garamond" w:hAnsi="Garamond"/>
                <w:b/>
                <w:sz w:val="24"/>
                <w:szCs w:val="24"/>
              </w:rPr>
              <w:t>i</w:t>
            </w:r>
            <w:r w:rsidRPr="00AD6F43">
              <w:rPr>
                <w:rFonts w:ascii="Garamond" w:hAnsi="Garamond"/>
                <w:b/>
                <w:sz w:val="24"/>
                <w:szCs w:val="24"/>
              </w:rPr>
              <w:t>ndex</w:t>
            </w:r>
          </w:p>
        </w:tc>
        <w:tc>
          <w:tcPr>
            <w:tcW w:w="898" w:type="pct"/>
          </w:tcPr>
          <w:p w14:paraId="5A2CB2A3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7FCE0B80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1E9C2A1C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68082A58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5E0BF954" w14:textId="77777777" w:rsidTr="00687EF8">
        <w:trPr>
          <w:trHeight w:val="475"/>
          <w:jc w:val="center"/>
        </w:trPr>
        <w:tc>
          <w:tcPr>
            <w:tcW w:w="1345" w:type="pct"/>
          </w:tcPr>
          <w:p w14:paraId="5E422046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oorest</w:t>
            </w:r>
          </w:p>
        </w:tc>
        <w:tc>
          <w:tcPr>
            <w:tcW w:w="898" w:type="pct"/>
          </w:tcPr>
          <w:p w14:paraId="29DCF925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1D4EC082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713BFA50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24FECD05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3A0BB1FC" w14:textId="77777777" w:rsidTr="00687EF8">
        <w:trPr>
          <w:trHeight w:val="475"/>
          <w:jc w:val="center"/>
        </w:trPr>
        <w:tc>
          <w:tcPr>
            <w:tcW w:w="1345" w:type="pct"/>
          </w:tcPr>
          <w:p w14:paraId="0C68F46B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oorer</w:t>
            </w:r>
          </w:p>
        </w:tc>
        <w:tc>
          <w:tcPr>
            <w:tcW w:w="898" w:type="pct"/>
          </w:tcPr>
          <w:p w14:paraId="31756BBD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2 (0.89-1.23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963" w:type="pct"/>
          </w:tcPr>
          <w:p w14:paraId="00B2F45A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  <w:r w:rsidRPr="00301E53"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t>(0.82-1.21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6C54C722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4 (0.79-1.12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6" w:type="pct"/>
          </w:tcPr>
          <w:p w14:paraId="0B68442A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8</w:t>
            </w:r>
            <w:r w:rsidRPr="00012A5B">
              <w:rPr>
                <w:rFonts w:ascii="Garamond" w:hAnsi="Garamond"/>
                <w:sz w:val="24"/>
                <w:szCs w:val="24"/>
              </w:rPr>
              <w:t xml:space="preserve"> (</w:t>
            </w:r>
            <w:r>
              <w:rPr>
                <w:rFonts w:ascii="Garamond" w:hAnsi="Garamond"/>
                <w:sz w:val="24"/>
                <w:szCs w:val="24"/>
              </w:rPr>
              <w:t>0.88-1.08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</w:p>
        </w:tc>
      </w:tr>
      <w:tr w:rsidR="00A83311" w14:paraId="38590B44" w14:textId="77777777" w:rsidTr="00687EF8">
        <w:trPr>
          <w:trHeight w:val="475"/>
          <w:jc w:val="center"/>
        </w:trPr>
        <w:tc>
          <w:tcPr>
            <w:tcW w:w="1345" w:type="pct"/>
          </w:tcPr>
          <w:p w14:paraId="6DB7E942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Middle</w:t>
            </w:r>
          </w:p>
        </w:tc>
        <w:tc>
          <w:tcPr>
            <w:tcW w:w="898" w:type="pct"/>
          </w:tcPr>
          <w:p w14:paraId="437C8B94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9 (0.73-1.10)</w:t>
            </w:r>
          </w:p>
        </w:tc>
        <w:tc>
          <w:tcPr>
            <w:tcW w:w="963" w:type="pct"/>
          </w:tcPr>
          <w:p w14:paraId="1C037752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4 (0.68-1.04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4C05545D" w14:textId="77777777" w:rsidR="00A83311" w:rsidRPr="0034053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2 (0.84-1.23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6" w:type="pct"/>
          </w:tcPr>
          <w:p w14:paraId="038249E2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1 (0.81-1.01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</w:p>
        </w:tc>
      </w:tr>
      <w:tr w:rsidR="00A83311" w14:paraId="20852561" w14:textId="77777777" w:rsidTr="00687EF8">
        <w:trPr>
          <w:trHeight w:val="475"/>
          <w:jc w:val="center"/>
        </w:trPr>
        <w:tc>
          <w:tcPr>
            <w:tcW w:w="1345" w:type="pct"/>
          </w:tcPr>
          <w:p w14:paraId="4B11F0F7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Richer</w:t>
            </w:r>
          </w:p>
        </w:tc>
        <w:tc>
          <w:tcPr>
            <w:tcW w:w="898" w:type="pct"/>
          </w:tcPr>
          <w:p w14:paraId="0A561597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2 (0.66-1.03)</w:t>
            </w:r>
          </w:p>
        </w:tc>
        <w:tc>
          <w:tcPr>
            <w:tcW w:w="963" w:type="pct"/>
          </w:tcPr>
          <w:p w14:paraId="2386FDE0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4 (0.67-1.06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0CC640D0" w14:textId="77777777" w:rsidR="00A83311" w:rsidRPr="00801A9F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7 (0.71-1.07</w:t>
            </w:r>
            <w:r w:rsidRPr="00801A9F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6" w:type="pct"/>
          </w:tcPr>
          <w:p w14:paraId="2CB11526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3 (0.74-0.94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</w:tr>
      <w:tr w:rsidR="00A83311" w14:paraId="063D0F45" w14:textId="77777777" w:rsidTr="00687EF8">
        <w:trPr>
          <w:trHeight w:val="475"/>
          <w:jc w:val="center"/>
        </w:trPr>
        <w:tc>
          <w:tcPr>
            <w:tcW w:w="1345" w:type="pct"/>
          </w:tcPr>
          <w:p w14:paraId="2EF7B429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Richest</w:t>
            </w:r>
          </w:p>
        </w:tc>
        <w:tc>
          <w:tcPr>
            <w:tcW w:w="898" w:type="pct"/>
          </w:tcPr>
          <w:p w14:paraId="6FC74C07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7 (0.59-1.01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963" w:type="pct"/>
          </w:tcPr>
          <w:p w14:paraId="4BBC9F27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301E53">
              <w:rPr>
                <w:rFonts w:ascii="Garamond" w:hAnsi="Garamond"/>
                <w:sz w:val="24"/>
                <w:szCs w:val="24"/>
              </w:rPr>
              <w:t>0.</w:t>
            </w:r>
            <w:r>
              <w:rPr>
                <w:rFonts w:ascii="Garamond" w:hAnsi="Garamond"/>
                <w:sz w:val="24"/>
                <w:szCs w:val="24"/>
              </w:rPr>
              <w:t>74 (0.57-0.98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127C6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8" w:type="pct"/>
          </w:tcPr>
          <w:p w14:paraId="1E3289B1" w14:textId="77777777" w:rsidR="00A83311" w:rsidRPr="00801A9F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01A9F">
              <w:rPr>
                <w:rFonts w:ascii="Garamond" w:hAnsi="Garamond"/>
                <w:sz w:val="24"/>
                <w:szCs w:val="24"/>
              </w:rPr>
              <w:t>0.</w:t>
            </w:r>
            <w:r>
              <w:rPr>
                <w:rFonts w:ascii="Garamond" w:hAnsi="Garamond"/>
                <w:sz w:val="24"/>
                <w:szCs w:val="24"/>
              </w:rPr>
              <w:t>85 (0.67-1.07</w:t>
            </w:r>
            <w:r w:rsidRPr="00801A9F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6" w:type="pct"/>
          </w:tcPr>
          <w:p w14:paraId="13D8FBB5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6 (0.66-0.88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31ABDAD4" w14:textId="77777777" w:rsidTr="00687EF8">
        <w:trPr>
          <w:trHeight w:val="475"/>
          <w:jc w:val="center"/>
        </w:trPr>
        <w:tc>
          <w:tcPr>
            <w:tcW w:w="1345" w:type="pct"/>
          </w:tcPr>
          <w:p w14:paraId="6F7F8C9A" w14:textId="77777777" w:rsidR="00A83311" w:rsidRPr="00E012AF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Mass m</w:t>
            </w:r>
            <w:r w:rsidRPr="00E012AF">
              <w:rPr>
                <w:rFonts w:ascii="Garamond" w:hAnsi="Garamond"/>
                <w:b/>
                <w:sz w:val="24"/>
                <w:szCs w:val="24"/>
              </w:rPr>
              <w:t>edia exposure</w:t>
            </w:r>
          </w:p>
        </w:tc>
        <w:tc>
          <w:tcPr>
            <w:tcW w:w="898" w:type="pct"/>
          </w:tcPr>
          <w:p w14:paraId="0B41D52D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779BE21B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323E1FF1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145C3D64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6BF8D888" w14:textId="77777777" w:rsidTr="00687EF8">
        <w:trPr>
          <w:trHeight w:val="475"/>
          <w:jc w:val="center"/>
        </w:trPr>
        <w:tc>
          <w:tcPr>
            <w:tcW w:w="1345" w:type="pct"/>
          </w:tcPr>
          <w:p w14:paraId="28F6C505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Unexposed</w:t>
            </w:r>
          </w:p>
        </w:tc>
        <w:tc>
          <w:tcPr>
            <w:tcW w:w="898" w:type="pct"/>
          </w:tcPr>
          <w:p w14:paraId="1DF107AB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42BFDD19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5591E7D7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59780230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7FC0BB3D" w14:textId="77777777" w:rsidTr="00687EF8">
        <w:trPr>
          <w:trHeight w:val="475"/>
          <w:jc w:val="center"/>
        </w:trPr>
        <w:tc>
          <w:tcPr>
            <w:tcW w:w="1345" w:type="pct"/>
          </w:tcPr>
          <w:p w14:paraId="4497C53A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Exposed</w:t>
            </w:r>
          </w:p>
        </w:tc>
        <w:tc>
          <w:tcPr>
            <w:tcW w:w="898" w:type="pct"/>
          </w:tcPr>
          <w:p w14:paraId="0D762A99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30 (1.12-1.50) </w:t>
            </w:r>
            <w:r w:rsidRPr="009127C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63" w:type="pct"/>
          </w:tcPr>
          <w:p w14:paraId="094CF1F9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8 (1.01-1.37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127C6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8" w:type="pct"/>
          </w:tcPr>
          <w:p w14:paraId="67EB8E62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9 (1.04-1.35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D073F3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6" w:type="pct"/>
          </w:tcPr>
          <w:p w14:paraId="52C236E4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22 (1.13</w:t>
            </w:r>
            <w:r w:rsidRPr="00012A5B">
              <w:rPr>
                <w:rFonts w:ascii="Garamond" w:hAnsi="Garamond"/>
                <w:sz w:val="24"/>
                <w:szCs w:val="24"/>
              </w:rPr>
              <w:t>-1.3</w:t>
            </w:r>
            <w:r>
              <w:rPr>
                <w:rFonts w:ascii="Garamond" w:hAnsi="Garamond"/>
                <w:sz w:val="24"/>
                <w:szCs w:val="24"/>
              </w:rPr>
              <w:t>2</w:t>
            </w:r>
            <w:r w:rsidRPr="00012A5B">
              <w:rPr>
                <w:rFonts w:ascii="Garamond" w:hAnsi="Garamond"/>
                <w:sz w:val="24"/>
                <w:szCs w:val="24"/>
              </w:rPr>
              <w:t>)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954C3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307CBC59" w14:textId="77777777" w:rsidTr="00687EF8">
        <w:trPr>
          <w:trHeight w:val="475"/>
          <w:jc w:val="center"/>
        </w:trPr>
        <w:tc>
          <w:tcPr>
            <w:tcW w:w="1345" w:type="pct"/>
          </w:tcPr>
          <w:p w14:paraId="1FDC2160" w14:textId="77777777" w:rsidR="00A83311" w:rsidRPr="00E012AF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E012AF">
              <w:rPr>
                <w:rFonts w:ascii="Garamond" w:hAnsi="Garamond"/>
                <w:b/>
                <w:sz w:val="24"/>
                <w:szCs w:val="24"/>
              </w:rPr>
              <w:t>Place of residence</w:t>
            </w:r>
          </w:p>
        </w:tc>
        <w:tc>
          <w:tcPr>
            <w:tcW w:w="898" w:type="pct"/>
          </w:tcPr>
          <w:p w14:paraId="5AF9306C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24C38331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7B8CAE1D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5F007B08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576D8F22" w14:textId="77777777" w:rsidTr="00687EF8">
        <w:trPr>
          <w:trHeight w:val="475"/>
          <w:jc w:val="center"/>
        </w:trPr>
        <w:tc>
          <w:tcPr>
            <w:tcW w:w="1345" w:type="pct"/>
          </w:tcPr>
          <w:p w14:paraId="3C525F06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Urban</w:t>
            </w:r>
          </w:p>
        </w:tc>
        <w:tc>
          <w:tcPr>
            <w:tcW w:w="898" w:type="pct"/>
          </w:tcPr>
          <w:p w14:paraId="3F1447F7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08199FF5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5A1A2995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38BA2015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70C85929" w14:textId="77777777" w:rsidTr="00687EF8">
        <w:trPr>
          <w:trHeight w:val="475"/>
          <w:jc w:val="center"/>
        </w:trPr>
        <w:tc>
          <w:tcPr>
            <w:tcW w:w="1345" w:type="pct"/>
          </w:tcPr>
          <w:p w14:paraId="2118EC76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Rural</w:t>
            </w:r>
          </w:p>
        </w:tc>
        <w:tc>
          <w:tcPr>
            <w:tcW w:w="898" w:type="pct"/>
          </w:tcPr>
          <w:p w14:paraId="54342DED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2 (0.78-1.10</w:t>
            </w:r>
            <w:r w:rsidRPr="007322FD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963" w:type="pct"/>
          </w:tcPr>
          <w:p w14:paraId="70D2CCBD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9 (0.76-1.04</w:t>
            </w:r>
            <w:r w:rsidRPr="00301E53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62056139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1 (0.79-1.05</w:t>
            </w:r>
            <w:r w:rsidRPr="00340535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896" w:type="pct"/>
          </w:tcPr>
          <w:p w14:paraId="036FBD93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1 (0.84-0.99)</w:t>
            </w:r>
          </w:p>
        </w:tc>
      </w:tr>
      <w:tr w:rsidR="00A83311" w14:paraId="767A1A7F" w14:textId="77777777" w:rsidTr="00687EF8">
        <w:trPr>
          <w:trHeight w:val="475"/>
          <w:jc w:val="center"/>
        </w:trPr>
        <w:tc>
          <w:tcPr>
            <w:tcW w:w="1345" w:type="pct"/>
          </w:tcPr>
          <w:p w14:paraId="511172E7" w14:textId="77777777" w:rsidR="00A83311" w:rsidRPr="00E012AF" w:rsidRDefault="00A83311" w:rsidP="00687EF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E012AF">
              <w:rPr>
                <w:rFonts w:ascii="Garamond" w:hAnsi="Garamond"/>
                <w:b/>
                <w:sz w:val="24"/>
                <w:szCs w:val="24"/>
              </w:rPr>
              <w:t>Region</w:t>
            </w:r>
            <w:r>
              <w:rPr>
                <w:rFonts w:ascii="Garamond" w:hAnsi="Garamond"/>
                <w:b/>
                <w:sz w:val="24"/>
                <w:szCs w:val="24"/>
              </w:rPr>
              <w:t xml:space="preserve"> of residence </w:t>
            </w:r>
          </w:p>
        </w:tc>
        <w:tc>
          <w:tcPr>
            <w:tcW w:w="898" w:type="pct"/>
          </w:tcPr>
          <w:p w14:paraId="2571EF3F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63" w:type="pct"/>
          </w:tcPr>
          <w:p w14:paraId="1EF409DF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8" w:type="pct"/>
          </w:tcPr>
          <w:p w14:paraId="132B7C84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96" w:type="pct"/>
          </w:tcPr>
          <w:p w14:paraId="065498E4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A83311" w14:paraId="28304D41" w14:textId="77777777" w:rsidTr="00687EF8">
        <w:trPr>
          <w:trHeight w:val="475"/>
          <w:jc w:val="center"/>
        </w:trPr>
        <w:tc>
          <w:tcPr>
            <w:tcW w:w="1345" w:type="pct"/>
          </w:tcPr>
          <w:p w14:paraId="455778C4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Barisal</w:t>
            </w:r>
          </w:p>
        </w:tc>
        <w:tc>
          <w:tcPr>
            <w:tcW w:w="898" w:type="pct"/>
          </w:tcPr>
          <w:p w14:paraId="47C0D025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963" w:type="pct"/>
          </w:tcPr>
          <w:p w14:paraId="4AFDE638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8" w:type="pct"/>
          </w:tcPr>
          <w:p w14:paraId="0975D6D4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  <w:tc>
          <w:tcPr>
            <w:tcW w:w="896" w:type="pct"/>
          </w:tcPr>
          <w:p w14:paraId="08BF2663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0</w:t>
            </w:r>
          </w:p>
        </w:tc>
      </w:tr>
      <w:tr w:rsidR="00A83311" w14:paraId="764658C6" w14:textId="77777777" w:rsidTr="00687EF8">
        <w:trPr>
          <w:trHeight w:val="475"/>
          <w:jc w:val="center"/>
        </w:trPr>
        <w:tc>
          <w:tcPr>
            <w:tcW w:w="1345" w:type="pct"/>
          </w:tcPr>
          <w:p w14:paraId="60106D4F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Chittagong</w:t>
            </w:r>
          </w:p>
        </w:tc>
        <w:tc>
          <w:tcPr>
            <w:tcW w:w="898" w:type="pct"/>
          </w:tcPr>
          <w:p w14:paraId="713E6077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6 (0.81-1.39)</w:t>
            </w:r>
          </w:p>
        </w:tc>
        <w:tc>
          <w:tcPr>
            <w:tcW w:w="963" w:type="pct"/>
          </w:tcPr>
          <w:p w14:paraId="01079D3C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2 (0.71-1.18)</w:t>
            </w:r>
          </w:p>
        </w:tc>
        <w:tc>
          <w:tcPr>
            <w:tcW w:w="898" w:type="pct"/>
          </w:tcPr>
          <w:p w14:paraId="1C27BEC5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1 (0.71-1.15)</w:t>
            </w:r>
          </w:p>
        </w:tc>
        <w:tc>
          <w:tcPr>
            <w:tcW w:w="896" w:type="pct"/>
          </w:tcPr>
          <w:p w14:paraId="3BCE5958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8 (0.85-1.14)</w:t>
            </w:r>
          </w:p>
        </w:tc>
      </w:tr>
      <w:tr w:rsidR="00A83311" w14:paraId="0B722F7C" w14:textId="77777777" w:rsidTr="00687EF8">
        <w:trPr>
          <w:trHeight w:val="475"/>
          <w:jc w:val="center"/>
        </w:trPr>
        <w:tc>
          <w:tcPr>
            <w:tcW w:w="1345" w:type="pct"/>
          </w:tcPr>
          <w:p w14:paraId="03C89753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Dhaka</w:t>
            </w:r>
          </w:p>
        </w:tc>
        <w:tc>
          <w:tcPr>
            <w:tcW w:w="898" w:type="pct"/>
          </w:tcPr>
          <w:p w14:paraId="4161F423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4 (0.80-1.35)</w:t>
            </w:r>
          </w:p>
        </w:tc>
        <w:tc>
          <w:tcPr>
            <w:tcW w:w="963" w:type="pct"/>
          </w:tcPr>
          <w:p w14:paraId="65DFCA44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7 (0.83-1.37)</w:t>
            </w:r>
          </w:p>
        </w:tc>
        <w:tc>
          <w:tcPr>
            <w:tcW w:w="898" w:type="pct"/>
          </w:tcPr>
          <w:p w14:paraId="555F6D97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31 (1.06-1.62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6" w:type="pct"/>
          </w:tcPr>
          <w:p w14:paraId="48FC205B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22 (1.07-1.38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090AEC8E" w14:textId="77777777" w:rsidTr="00687EF8">
        <w:trPr>
          <w:trHeight w:val="475"/>
          <w:jc w:val="center"/>
        </w:trPr>
        <w:tc>
          <w:tcPr>
            <w:tcW w:w="1345" w:type="pct"/>
          </w:tcPr>
          <w:p w14:paraId="36945528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Khulna</w:t>
            </w:r>
          </w:p>
        </w:tc>
        <w:tc>
          <w:tcPr>
            <w:tcW w:w="898" w:type="pct"/>
          </w:tcPr>
          <w:p w14:paraId="7393A057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2 (0.86-1.45)</w:t>
            </w:r>
          </w:p>
        </w:tc>
        <w:tc>
          <w:tcPr>
            <w:tcW w:w="963" w:type="pct"/>
          </w:tcPr>
          <w:p w14:paraId="017B2E62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9 (0.85-1.40)</w:t>
            </w:r>
          </w:p>
        </w:tc>
        <w:tc>
          <w:tcPr>
            <w:tcW w:w="898" w:type="pct"/>
          </w:tcPr>
          <w:p w14:paraId="6DAF13FB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06 (0.84-1.35)</w:t>
            </w:r>
          </w:p>
        </w:tc>
        <w:tc>
          <w:tcPr>
            <w:tcW w:w="896" w:type="pct"/>
          </w:tcPr>
          <w:p w14:paraId="709E6EBB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.11 (1.07-1.38)</w:t>
            </w:r>
          </w:p>
        </w:tc>
      </w:tr>
      <w:tr w:rsidR="00A83311" w14:paraId="62EC3706" w14:textId="77777777" w:rsidTr="00687EF8">
        <w:trPr>
          <w:trHeight w:val="475"/>
          <w:jc w:val="center"/>
        </w:trPr>
        <w:tc>
          <w:tcPr>
            <w:tcW w:w="1345" w:type="pct"/>
          </w:tcPr>
          <w:p w14:paraId="0321B75E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lastRenderedPageBreak/>
              <w:t>Rajshahi</w:t>
            </w:r>
          </w:p>
        </w:tc>
        <w:tc>
          <w:tcPr>
            <w:tcW w:w="898" w:type="pct"/>
          </w:tcPr>
          <w:p w14:paraId="3F8431F8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37 (1.05-1.79) 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pct"/>
          </w:tcPr>
          <w:p w14:paraId="4D7DC000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27 (0.98-1.64) </w:t>
            </w:r>
            <w:r w:rsidRPr="00080445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8" w:type="pct"/>
          </w:tcPr>
          <w:p w14:paraId="6C3BA6B9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49(1.18-1.90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96" w:type="pct"/>
          </w:tcPr>
          <w:p w14:paraId="47780888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37 (1.19-1.59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*</w:t>
            </w:r>
          </w:p>
        </w:tc>
      </w:tr>
      <w:tr w:rsidR="00A83311" w14:paraId="22A6D22D" w14:textId="77777777" w:rsidTr="00687EF8">
        <w:trPr>
          <w:trHeight w:val="475"/>
          <w:jc w:val="center"/>
        </w:trPr>
        <w:tc>
          <w:tcPr>
            <w:tcW w:w="1345" w:type="pct"/>
          </w:tcPr>
          <w:p w14:paraId="1B07D76B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Rangpur</w:t>
            </w:r>
          </w:p>
        </w:tc>
        <w:tc>
          <w:tcPr>
            <w:tcW w:w="898" w:type="pct"/>
          </w:tcPr>
          <w:p w14:paraId="16DFEF7A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32 (1.00-1.73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pct"/>
          </w:tcPr>
          <w:p w14:paraId="27F2D95D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41 (1.09-1.82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98" w:type="pct"/>
          </w:tcPr>
          <w:p w14:paraId="2A89878C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43 (1.12-1.82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6" w:type="pct"/>
          </w:tcPr>
          <w:p w14:paraId="7921D9A0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2 (0.79-1.07)</w:t>
            </w:r>
          </w:p>
        </w:tc>
      </w:tr>
      <w:tr w:rsidR="00A83311" w14:paraId="4AB0504D" w14:textId="77777777" w:rsidTr="00687EF8">
        <w:trPr>
          <w:trHeight w:val="475"/>
          <w:jc w:val="center"/>
        </w:trPr>
        <w:tc>
          <w:tcPr>
            <w:tcW w:w="1345" w:type="pct"/>
          </w:tcPr>
          <w:p w14:paraId="74D9D658" w14:textId="77777777" w:rsidR="00A83311" w:rsidRPr="00164965" w:rsidRDefault="00A83311" w:rsidP="00687EF8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ylhet</w:t>
            </w:r>
          </w:p>
        </w:tc>
        <w:tc>
          <w:tcPr>
            <w:tcW w:w="898" w:type="pct"/>
          </w:tcPr>
          <w:p w14:paraId="6400F18A" w14:textId="77777777" w:rsidR="00A83311" w:rsidRPr="007322FD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59 (0.44-1.79)</w:t>
            </w:r>
          </w:p>
        </w:tc>
        <w:tc>
          <w:tcPr>
            <w:tcW w:w="963" w:type="pct"/>
          </w:tcPr>
          <w:p w14:paraId="133F39D7" w14:textId="77777777" w:rsidR="00A83311" w:rsidRPr="00301E53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3 (0.56-0.97)</w:t>
            </w:r>
          </w:p>
        </w:tc>
        <w:tc>
          <w:tcPr>
            <w:tcW w:w="898" w:type="pct"/>
          </w:tcPr>
          <w:p w14:paraId="7B9AA67F" w14:textId="77777777" w:rsidR="00A83311" w:rsidRPr="00340535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1 (0.63-1.05)</w:t>
            </w:r>
          </w:p>
        </w:tc>
        <w:tc>
          <w:tcPr>
            <w:tcW w:w="896" w:type="pct"/>
          </w:tcPr>
          <w:p w14:paraId="76F25B95" w14:textId="77777777" w:rsidR="00A83311" w:rsidRPr="00012A5B" w:rsidRDefault="00A83311" w:rsidP="00687EF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77 (0.63-0.95) </w:t>
            </w:r>
            <w:r w:rsidRPr="00CF6A46"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  <w:r>
              <w:rPr>
                <w:rFonts w:ascii="Garamond" w:hAnsi="Garamond"/>
                <w:sz w:val="24"/>
                <w:szCs w:val="24"/>
                <w:vertAlign w:val="superscript"/>
              </w:rPr>
              <w:t>*</w:t>
            </w:r>
          </w:p>
        </w:tc>
      </w:tr>
    </w:tbl>
    <w:p w14:paraId="69056679" w14:textId="77777777" w:rsidR="00A83311" w:rsidRDefault="00A83311" w:rsidP="00A83311"/>
    <w:p w14:paraId="63DD8000" w14:textId="77777777" w:rsidR="00E57D59" w:rsidRDefault="00E57D59"/>
    <w:sectPr w:rsidR="00E57D59" w:rsidSect="00B277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311"/>
    <w:rsid w:val="00004610"/>
    <w:rsid w:val="000228C2"/>
    <w:rsid w:val="00040639"/>
    <w:rsid w:val="000B5B89"/>
    <w:rsid w:val="000D028C"/>
    <w:rsid w:val="00105981"/>
    <w:rsid w:val="0012375F"/>
    <w:rsid w:val="001A70E0"/>
    <w:rsid w:val="001C29B0"/>
    <w:rsid w:val="001D78BC"/>
    <w:rsid w:val="001F3B6B"/>
    <w:rsid w:val="00225707"/>
    <w:rsid w:val="00242114"/>
    <w:rsid w:val="002838F6"/>
    <w:rsid w:val="0029574F"/>
    <w:rsid w:val="002A7CAC"/>
    <w:rsid w:val="002B1CF6"/>
    <w:rsid w:val="002B1D25"/>
    <w:rsid w:val="002B4404"/>
    <w:rsid w:val="002C0719"/>
    <w:rsid w:val="002C3769"/>
    <w:rsid w:val="002F4812"/>
    <w:rsid w:val="00364C28"/>
    <w:rsid w:val="00390AFE"/>
    <w:rsid w:val="003917F7"/>
    <w:rsid w:val="003A50A8"/>
    <w:rsid w:val="003A5B8E"/>
    <w:rsid w:val="003B6C48"/>
    <w:rsid w:val="003C288C"/>
    <w:rsid w:val="003C796D"/>
    <w:rsid w:val="003D3EED"/>
    <w:rsid w:val="003F4905"/>
    <w:rsid w:val="00416510"/>
    <w:rsid w:val="00493B66"/>
    <w:rsid w:val="004A03B9"/>
    <w:rsid w:val="004A30A2"/>
    <w:rsid w:val="004D2DF0"/>
    <w:rsid w:val="004F12A6"/>
    <w:rsid w:val="004F4466"/>
    <w:rsid w:val="005030A5"/>
    <w:rsid w:val="00514A26"/>
    <w:rsid w:val="00522AC1"/>
    <w:rsid w:val="00522B9C"/>
    <w:rsid w:val="00571192"/>
    <w:rsid w:val="005757B6"/>
    <w:rsid w:val="00593B41"/>
    <w:rsid w:val="005B3AA6"/>
    <w:rsid w:val="005C398D"/>
    <w:rsid w:val="005E4797"/>
    <w:rsid w:val="0067462B"/>
    <w:rsid w:val="006A3AB8"/>
    <w:rsid w:val="006D41D3"/>
    <w:rsid w:val="006F1BE4"/>
    <w:rsid w:val="007071D2"/>
    <w:rsid w:val="00717324"/>
    <w:rsid w:val="00730899"/>
    <w:rsid w:val="00762638"/>
    <w:rsid w:val="00775B7B"/>
    <w:rsid w:val="0078508A"/>
    <w:rsid w:val="007919E1"/>
    <w:rsid w:val="0079595B"/>
    <w:rsid w:val="007B6F99"/>
    <w:rsid w:val="007D6BA1"/>
    <w:rsid w:val="00835DD1"/>
    <w:rsid w:val="008401D7"/>
    <w:rsid w:val="00846143"/>
    <w:rsid w:val="008A141F"/>
    <w:rsid w:val="008B618E"/>
    <w:rsid w:val="008C04CE"/>
    <w:rsid w:val="008E0471"/>
    <w:rsid w:val="008E4C88"/>
    <w:rsid w:val="00920111"/>
    <w:rsid w:val="0095477D"/>
    <w:rsid w:val="00973070"/>
    <w:rsid w:val="0098364A"/>
    <w:rsid w:val="009A6ADC"/>
    <w:rsid w:val="009B12CF"/>
    <w:rsid w:val="009B2380"/>
    <w:rsid w:val="009D3798"/>
    <w:rsid w:val="009E2631"/>
    <w:rsid w:val="009F45C4"/>
    <w:rsid w:val="009F55B1"/>
    <w:rsid w:val="009F68C3"/>
    <w:rsid w:val="00A23A4A"/>
    <w:rsid w:val="00A344D4"/>
    <w:rsid w:val="00A439E2"/>
    <w:rsid w:val="00A47B73"/>
    <w:rsid w:val="00A72E9C"/>
    <w:rsid w:val="00A740A7"/>
    <w:rsid w:val="00A82AAC"/>
    <w:rsid w:val="00A83311"/>
    <w:rsid w:val="00AD0418"/>
    <w:rsid w:val="00AE2C28"/>
    <w:rsid w:val="00B05C6D"/>
    <w:rsid w:val="00B146E3"/>
    <w:rsid w:val="00B14B6F"/>
    <w:rsid w:val="00B25833"/>
    <w:rsid w:val="00B41703"/>
    <w:rsid w:val="00B47FD9"/>
    <w:rsid w:val="00B54A68"/>
    <w:rsid w:val="00B57D98"/>
    <w:rsid w:val="00B618CA"/>
    <w:rsid w:val="00B668B5"/>
    <w:rsid w:val="00BD32E5"/>
    <w:rsid w:val="00BE120E"/>
    <w:rsid w:val="00BF74AA"/>
    <w:rsid w:val="00C1144F"/>
    <w:rsid w:val="00C37069"/>
    <w:rsid w:val="00C43634"/>
    <w:rsid w:val="00CC3EF7"/>
    <w:rsid w:val="00CC551E"/>
    <w:rsid w:val="00CE4249"/>
    <w:rsid w:val="00CF35D4"/>
    <w:rsid w:val="00D14651"/>
    <w:rsid w:val="00D43D5B"/>
    <w:rsid w:val="00D47FEA"/>
    <w:rsid w:val="00D553BC"/>
    <w:rsid w:val="00D93F80"/>
    <w:rsid w:val="00DB6A6F"/>
    <w:rsid w:val="00E57D59"/>
    <w:rsid w:val="00E6084B"/>
    <w:rsid w:val="00EC5D14"/>
    <w:rsid w:val="00ED6EF0"/>
    <w:rsid w:val="00EE3569"/>
    <w:rsid w:val="00F40E36"/>
    <w:rsid w:val="00F571F1"/>
    <w:rsid w:val="00F70539"/>
    <w:rsid w:val="00F92F28"/>
    <w:rsid w:val="00FA13A1"/>
    <w:rsid w:val="00FA1AF2"/>
    <w:rsid w:val="00FB372C"/>
    <w:rsid w:val="00FC59B6"/>
    <w:rsid w:val="00FD3F6A"/>
    <w:rsid w:val="00FE650C"/>
    <w:rsid w:val="00FF3E17"/>
    <w:rsid w:val="00FF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AA452"/>
  <w15:chartTrackingRefBased/>
  <w15:docId w15:val="{DB03CEB1-487B-A648-A30D-6C64EC24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311"/>
    <w:pPr>
      <w:spacing w:after="160" w:line="259" w:lineRule="auto"/>
    </w:pPr>
    <w:rPr>
      <w:kern w:val="2"/>
      <w:sz w:val="22"/>
      <w:szCs w:val="28"/>
      <w:lang w:val="en-GB"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31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1</cp:revision>
  <dcterms:created xsi:type="dcterms:W3CDTF">2024-03-12T18:03:00Z</dcterms:created>
  <dcterms:modified xsi:type="dcterms:W3CDTF">2024-03-12T18:03:00Z</dcterms:modified>
</cp:coreProperties>
</file>